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A45B1" w14:textId="0629566F" w:rsidR="003D7AB5" w:rsidRDefault="003D7AB5" w:rsidP="0054171F">
      <w:pPr>
        <w:tabs>
          <w:tab w:val="right" w:pos="15398"/>
        </w:tabs>
        <w:jc w:val="center"/>
        <w:rPr>
          <w:rStyle w:val="Strong"/>
          <w:rFonts w:ascii="Times New Roman" w:hAnsi="Times New Roman" w:cs="Times New Roman"/>
          <w:sz w:val="28"/>
          <w:szCs w:val="32"/>
        </w:rPr>
      </w:pPr>
      <w:r w:rsidRPr="003D7AB5">
        <w:rPr>
          <w:rStyle w:val="Strong"/>
          <w:rFonts w:ascii="Times New Roman" w:hAnsi="Times New Roman" w:cs="Times New Roman"/>
          <w:sz w:val="28"/>
          <w:szCs w:val="32"/>
        </w:rPr>
        <w:t xml:space="preserve">Supplementary file </w:t>
      </w:r>
      <w:r w:rsidR="0054171F" w:rsidRPr="00D97A35">
        <w:rPr>
          <w:rStyle w:val="Strong"/>
          <w:rFonts w:ascii="Times New Roman" w:hAnsi="Times New Roman" w:cs="Times New Roman"/>
          <w:sz w:val="28"/>
          <w:szCs w:val="32"/>
        </w:rPr>
        <w:t>1</w:t>
      </w:r>
    </w:p>
    <w:p w14:paraId="4BDF3B94" w14:textId="3CD8EF8A" w:rsidR="0054171F" w:rsidRPr="00D97A35" w:rsidRDefault="0054171F" w:rsidP="0054171F">
      <w:pPr>
        <w:tabs>
          <w:tab w:val="right" w:pos="15398"/>
        </w:tabs>
        <w:jc w:val="center"/>
        <w:rPr>
          <w:rStyle w:val="Strong"/>
          <w:rFonts w:ascii="Times New Roman" w:hAnsi="Times New Roman" w:cs="Times New Roman"/>
          <w:sz w:val="32"/>
          <w:szCs w:val="32"/>
        </w:rPr>
      </w:pPr>
      <w:r w:rsidRPr="00D97A35">
        <w:rPr>
          <w:rStyle w:val="Strong"/>
          <w:rFonts w:ascii="Times New Roman" w:hAnsi="Times New Roman" w:cs="Times New Roman"/>
          <w:sz w:val="28"/>
          <w:szCs w:val="32"/>
        </w:rPr>
        <w:t>PRISMA-P 2015 Checklist</w:t>
      </w:r>
    </w:p>
    <w:p w14:paraId="4DFD7D7F" w14:textId="77777777" w:rsidR="0054171F" w:rsidRPr="00D97A35" w:rsidRDefault="0054171F" w:rsidP="0054171F">
      <w:pPr>
        <w:pStyle w:val="Heading1"/>
        <w:rPr>
          <w:sz w:val="22"/>
          <w:szCs w:val="22"/>
          <w:lang w:val="en"/>
        </w:rPr>
      </w:pPr>
      <w:r w:rsidRPr="00D97A35">
        <w:rPr>
          <w:rStyle w:val="Strong"/>
          <w:sz w:val="22"/>
          <w:szCs w:val="22"/>
        </w:rPr>
        <w:t xml:space="preserve">This checklist has been adapted for use with protocol submissions to </w:t>
      </w:r>
      <w:r w:rsidRPr="00D97A35">
        <w:rPr>
          <w:rStyle w:val="Strong"/>
          <w:i/>
          <w:sz w:val="22"/>
          <w:szCs w:val="22"/>
        </w:rPr>
        <w:t>Systematic Reviews</w:t>
      </w:r>
      <w:r w:rsidRPr="00D97A35">
        <w:rPr>
          <w:rStyle w:val="Strong"/>
          <w:sz w:val="22"/>
          <w:szCs w:val="22"/>
        </w:rPr>
        <w:t xml:space="preserve"> from Table 3 in Moher D et al</w:t>
      </w:r>
      <w:r w:rsidRPr="00D97A35">
        <w:rPr>
          <w:rStyle w:val="Strong"/>
          <w:b/>
          <w:sz w:val="22"/>
          <w:szCs w:val="22"/>
        </w:rPr>
        <w:t xml:space="preserve">: </w:t>
      </w:r>
      <w:r w:rsidRPr="00D97A35">
        <w:rPr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D97A35">
        <w:rPr>
          <w:b w:val="0"/>
          <w:i/>
          <w:sz w:val="22"/>
          <w:szCs w:val="22"/>
          <w:lang w:val="en"/>
        </w:rPr>
        <w:t>Systematic Reviews</w:t>
      </w:r>
      <w:r w:rsidRPr="00D97A35">
        <w:rPr>
          <w:sz w:val="22"/>
          <w:szCs w:val="22"/>
          <w:lang w:val="en"/>
        </w:rPr>
        <w:t xml:space="preserve"> </w:t>
      </w:r>
      <w:r w:rsidRPr="00D97A35">
        <w:rPr>
          <w:rStyle w:val="articlecitationyear"/>
          <w:b w:val="0"/>
          <w:sz w:val="22"/>
          <w:szCs w:val="22"/>
        </w:rPr>
        <w:t xml:space="preserve">2015 </w:t>
      </w:r>
      <w:r w:rsidRPr="00D97A35">
        <w:rPr>
          <w:rStyle w:val="Strong"/>
          <w:sz w:val="22"/>
          <w:szCs w:val="22"/>
        </w:rPr>
        <w:t>4</w:t>
      </w:r>
      <w:r w:rsidRPr="00D97A35">
        <w:rPr>
          <w:rStyle w:val="articlecitationvolume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72"/>
        <w:gridCol w:w="462"/>
        <w:gridCol w:w="4581"/>
        <w:gridCol w:w="895"/>
        <w:gridCol w:w="789"/>
        <w:gridCol w:w="1231"/>
      </w:tblGrid>
      <w:tr w:rsidR="00D97A35" w:rsidRPr="00D97A35" w14:paraId="17ED9B98" w14:textId="77777777" w:rsidTr="0054171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45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A298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7774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7E63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6A1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ine number(s)</w:t>
            </w:r>
          </w:p>
        </w:tc>
      </w:tr>
      <w:tr w:rsidR="00D97A35" w:rsidRPr="00D97A35" w14:paraId="471F4CD4" w14:textId="77777777" w:rsidTr="0054171F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6E20D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AB94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3C219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A0D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E701F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25762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D97A35" w:rsidRPr="00D97A35" w14:paraId="3EC54968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32F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D97A35" w:rsidRPr="00D97A35" w14:paraId="12489A40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2FD75" w14:textId="553F7D61" w:rsidR="000C46F8" w:rsidRPr="000C46F8" w:rsidRDefault="000C46F8" w:rsidP="000C46F8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CA"/>
              </w:rPr>
            </w:pPr>
            <w:r w:rsidRPr="000C46F8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CA"/>
              </w:rPr>
              <w:t xml:space="preserve">Insurance Coverage and </w:t>
            </w:r>
            <w:r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CA"/>
              </w:rPr>
              <w:t>Utilisation of</w:t>
            </w:r>
            <w:r w:rsidRPr="000C46F8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CA"/>
              </w:rPr>
              <w:t xml:space="preserve"> Child and Maternal Health Services in West Africa: a study protocol for a systematic review</w:t>
            </w:r>
          </w:p>
          <w:p w14:paraId="319DEAE1" w14:textId="391E40A7" w:rsidR="0054171F" w:rsidRPr="000C46F8" w:rsidRDefault="0054171F" w:rsidP="00A4465D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</w:p>
        </w:tc>
      </w:tr>
      <w:tr w:rsidR="00D97A35" w:rsidRPr="00D97A35" w14:paraId="55E212B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23A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B805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79F8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60365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1287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EC7F72" w14:textId="7A59278C" w:rsidR="0054171F" w:rsidRPr="00D97A35" w:rsidRDefault="009235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97A35" w:rsidRPr="00D97A35" w14:paraId="74FBC94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4588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45A4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740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A268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A228A0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D2185" w14:textId="1CDBA3F7" w:rsidR="0054171F" w:rsidRPr="00D97A35" w:rsidRDefault="00D5774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67A10D4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585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16DA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7999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ED4453" w14:textId="2D1EF5C9" w:rsidR="0054171F" w:rsidRPr="00D97A35" w:rsidRDefault="00D665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62FCA5" w14:textId="17C7E9C0" w:rsidR="0054171F" w:rsidRPr="00D97A35" w:rsidRDefault="00D665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30D46" w14:textId="06A0E73B" w:rsidR="0054171F" w:rsidRPr="00D97A35" w:rsidRDefault="00D665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</w:tr>
      <w:tr w:rsidR="00D97A35" w:rsidRPr="00D97A35" w14:paraId="5DC7B86C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6FDE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2CB4B5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AECD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CB34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63CA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60A8C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8C92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894FE8" w14:textId="3A50A169" w:rsidR="0054171F" w:rsidRPr="00D97A35" w:rsidRDefault="00D66543" w:rsidP="00A4465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9235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427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D97A35" w:rsidRPr="00D97A35" w14:paraId="2F51D24A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6A4E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0BF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FE6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868D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5AF9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1694A8" w14:textId="00F043E9" w:rsidR="0054171F" w:rsidRPr="00D97A35" w:rsidRDefault="0018115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C61D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</w:tr>
      <w:tr w:rsidR="00D97A35" w:rsidRPr="00D97A35" w14:paraId="26D361F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D31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F6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46E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DF14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2E69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865763" w14:textId="2A37DD8E" w:rsidR="0054171F" w:rsidRPr="00D97A35" w:rsidRDefault="00D665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40A42ED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1CA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0F5BFA2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5704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137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A3FC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EA61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469B8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C9FF81" w14:textId="6526DF61" w:rsidR="0054171F" w:rsidRPr="00D97A35" w:rsidRDefault="009235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</w:tr>
      <w:tr w:rsidR="00D97A35" w:rsidRPr="00D97A35" w14:paraId="70546FF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8F24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454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88B8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BC8A1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0B417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DC5924" w14:textId="2AFA8B43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D0EF6C7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7AE1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FA40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415A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C08116" w14:textId="59141770" w:rsidR="0054171F" w:rsidRPr="00D97A35" w:rsidRDefault="009235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510C4" w14:textId="1DE4B6A6" w:rsidR="0054171F" w:rsidRPr="00D97A35" w:rsidRDefault="009235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011EFF" w14:textId="4A3366E6" w:rsidR="0054171F" w:rsidRPr="00D97A35" w:rsidRDefault="009235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32ABCC3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DF77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738AF08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69CCC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9FBC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CC79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13AE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7E7E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D52221" w14:textId="65186231" w:rsidR="0054171F" w:rsidRPr="00D97A35" w:rsidRDefault="006359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-154</w:t>
            </w:r>
          </w:p>
        </w:tc>
      </w:tr>
      <w:tr w:rsidR="00D97A35" w:rsidRPr="00D97A35" w14:paraId="72E3B27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B43A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EA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EB8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36BF4F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5627F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92380" w14:textId="180B2E77" w:rsidR="0054171F" w:rsidRPr="00D97A35" w:rsidRDefault="00C61D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-168</w:t>
            </w:r>
          </w:p>
        </w:tc>
      </w:tr>
      <w:tr w:rsidR="00D97A35" w:rsidRPr="00D97A35" w14:paraId="0C82DE24" w14:textId="77777777" w:rsidTr="00D66543">
        <w:trPr>
          <w:trHeight w:val="22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1D48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A169E6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0CD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BA60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DA90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0AFBE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6F0F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B5A8B8" w14:textId="0848F883" w:rsidR="0054171F" w:rsidRPr="00D97A35" w:rsidRDefault="00D665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-171</w:t>
            </w:r>
          </w:p>
        </w:tc>
      </w:tr>
      <w:tr w:rsidR="00D97A35" w:rsidRPr="00D97A35" w14:paraId="0533817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8473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0C2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DBC1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F652D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D4E5D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821383" w14:textId="480BEAD3" w:rsidR="0054171F" w:rsidRPr="00D97A35" w:rsidRDefault="00D665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-214</w:t>
            </w:r>
          </w:p>
        </w:tc>
      </w:tr>
      <w:tr w:rsidR="00D97A35" w:rsidRPr="00D97A35" w14:paraId="5AE0D898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9F21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949F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7CBB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E374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B101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5C4EF" w14:textId="0511DE05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ditional file 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D97A35" w:rsidRPr="00D97A35" w14:paraId="4355613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21B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D97A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24652B0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F04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C58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FC4F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741A5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2330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0B87CB" w14:textId="40E6955F" w:rsidR="0054171F" w:rsidRPr="00D97A35" w:rsidRDefault="00D665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-228</w:t>
            </w:r>
          </w:p>
        </w:tc>
      </w:tr>
      <w:tr w:rsidR="00D97A35" w:rsidRPr="00D97A35" w14:paraId="143222F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153F5" w14:textId="5DF377CE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ECDB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705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625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10CD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5A971" w14:textId="6EA5D97A" w:rsidR="0054171F" w:rsidRPr="00D97A35" w:rsidRDefault="00D665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5-224</w:t>
            </w:r>
          </w:p>
        </w:tc>
      </w:tr>
      <w:tr w:rsidR="00D97A35" w:rsidRPr="00D97A35" w14:paraId="2546AE5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3A861" w14:textId="4533704F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F84D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8837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87ADF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9B8B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12CF6" w14:textId="6E55A190" w:rsidR="0054171F" w:rsidRPr="00D97A35" w:rsidRDefault="0042798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63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63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4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63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428F53C0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AF25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F7F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EC67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040FB" w14:textId="5967A578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79CC27" w14:textId="107B5976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99CE61" w14:textId="7843C54E" w:rsidR="0054171F" w:rsidRPr="00D97A35" w:rsidRDefault="00A765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221980A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CD7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362A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C812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4736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AB873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6F122F" w14:textId="6D84B986" w:rsidR="0054171F" w:rsidRPr="00D97A35" w:rsidRDefault="00D665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-196</w:t>
            </w:r>
          </w:p>
        </w:tc>
      </w:tr>
      <w:tr w:rsidR="00D97A35" w:rsidRPr="00D97A35" w14:paraId="6BC3938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A1A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56CB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7763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DF64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136C7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34E1B4" w14:textId="5210A56B" w:rsidR="0054171F" w:rsidRPr="00D97A35" w:rsidRDefault="00D66543" w:rsidP="00EC04E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5-231</w:t>
            </w:r>
          </w:p>
        </w:tc>
      </w:tr>
      <w:tr w:rsidR="00D97A35" w:rsidRPr="00D97A35" w14:paraId="0AFB8D8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F73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97A35" w:rsidRPr="00D97A35" w14:paraId="35DB6FD3" w14:textId="77777777" w:rsidTr="0054171F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1AD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6A3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9EFF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98A37D" w14:textId="336C9B58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C4BF71" w14:textId="302AFF1C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0FB0A" w14:textId="013396D6" w:rsidR="0054171F" w:rsidRPr="00D97A35" w:rsidRDefault="00DC23F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781E8771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DB1AE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62F0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7496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97A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7EC26" w14:textId="6A4D52C1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B7833" w14:textId="46D8711C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F02E2" w14:textId="11E0E0FE" w:rsidR="0054171F" w:rsidRPr="00D97A35" w:rsidRDefault="00DC23F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A120504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F71B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AA6C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D875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F283F" w14:textId="42BD9823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F7BF78" w14:textId="32A956A9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793C7A" w14:textId="3632AAB3" w:rsidR="0054171F" w:rsidRPr="00D97A35" w:rsidRDefault="00DC23F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B3C4A7D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7251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7F8B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D784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0AD4B7" w14:textId="14B65545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8F436E" w14:textId="6246E39E" w:rsidR="0054171F" w:rsidRPr="00D97A35" w:rsidRDefault="00DC23F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1A97BF" w14:textId="68BD6127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6018D74F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257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5BAA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576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0DE9F3" w14:textId="22A2C843" w:rsidR="0054171F" w:rsidRPr="00D97A35" w:rsidRDefault="00D665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D4F6E8" w14:textId="59E97CF8" w:rsidR="0054171F" w:rsidRPr="00D97A35" w:rsidRDefault="00D665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0DDC6" w14:textId="2B9BAB13" w:rsidR="0054171F" w:rsidRPr="00D97A35" w:rsidRDefault="0042798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D665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-231; 276 </w:t>
            </w:r>
          </w:p>
        </w:tc>
      </w:tr>
      <w:tr w:rsidR="00D97A35" w:rsidRPr="00D97A35" w14:paraId="4042EFC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8DE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C7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DE49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864899" w14:textId="28B4D440" w:rsidR="0054171F" w:rsidRPr="00D97A35" w:rsidRDefault="00C61D0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9BD8B7" w14:textId="655FB45C" w:rsidR="0054171F" w:rsidRPr="00D97A35" w:rsidRDefault="00C61D0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</w:r>
            <w:r w:rsidR="003D7A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D5DB17" w14:textId="5FE7C967" w:rsidR="0054171F" w:rsidRPr="00D97A35" w:rsidRDefault="00C61D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</w:tbl>
    <w:p w14:paraId="62F65B6B" w14:textId="77777777" w:rsidR="0054171F" w:rsidRPr="00D97A35" w:rsidRDefault="0054171F" w:rsidP="0054171F">
      <w:pPr>
        <w:rPr>
          <w:rFonts w:ascii="Times New Roman" w:hAnsi="Times New Roman" w:cs="Times New Roman"/>
        </w:rPr>
      </w:pPr>
    </w:p>
    <w:p w14:paraId="201E10CF" w14:textId="77777777" w:rsidR="007D55F2" w:rsidRPr="00D97A35" w:rsidRDefault="003D7AB5">
      <w:pPr>
        <w:rPr>
          <w:rFonts w:ascii="Times New Roman" w:hAnsi="Times New Roman" w:cs="Times New Roman"/>
        </w:rPr>
      </w:pPr>
    </w:p>
    <w:sectPr w:rsidR="007D55F2" w:rsidRPr="00D97A35" w:rsidSect="00747BBA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20"/>
    <w:rsid w:val="000C46F8"/>
    <w:rsid w:val="00181153"/>
    <w:rsid w:val="00356431"/>
    <w:rsid w:val="00365916"/>
    <w:rsid w:val="003B0E3C"/>
    <w:rsid w:val="003D7AB5"/>
    <w:rsid w:val="0042798B"/>
    <w:rsid w:val="00490610"/>
    <w:rsid w:val="004E3BEA"/>
    <w:rsid w:val="0054171F"/>
    <w:rsid w:val="00584DC9"/>
    <w:rsid w:val="006359C9"/>
    <w:rsid w:val="006F1916"/>
    <w:rsid w:val="00710132"/>
    <w:rsid w:val="00747BBA"/>
    <w:rsid w:val="008176BE"/>
    <w:rsid w:val="0083007B"/>
    <w:rsid w:val="0092353F"/>
    <w:rsid w:val="00A34CED"/>
    <w:rsid w:val="00A4465D"/>
    <w:rsid w:val="00A63E25"/>
    <w:rsid w:val="00A765AE"/>
    <w:rsid w:val="00A84C01"/>
    <w:rsid w:val="00AD5CA6"/>
    <w:rsid w:val="00B75802"/>
    <w:rsid w:val="00C61D01"/>
    <w:rsid w:val="00D57748"/>
    <w:rsid w:val="00D66543"/>
    <w:rsid w:val="00D97A35"/>
    <w:rsid w:val="00DB130F"/>
    <w:rsid w:val="00DC23F3"/>
    <w:rsid w:val="00EC04E7"/>
    <w:rsid w:val="00FA2647"/>
    <w:rsid w:val="00FE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5B66"/>
  <w15:docId w15:val="{FFFD39DF-9623-486F-AE2B-C22F8D2A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1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17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1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rticlecitationyear">
    <w:name w:val="articlecitation_year"/>
    <w:basedOn w:val="DefaultParagraphFont"/>
    <w:rsid w:val="0054171F"/>
  </w:style>
  <w:style w:type="character" w:customStyle="1" w:styleId="articlecitationvolume">
    <w:name w:val="articlecitation_volume"/>
    <w:basedOn w:val="DefaultParagraphFont"/>
    <w:rsid w:val="0054171F"/>
  </w:style>
  <w:style w:type="character" w:styleId="Strong">
    <w:name w:val="Strong"/>
    <w:basedOn w:val="DefaultParagraphFont"/>
    <w:uiPriority w:val="22"/>
    <w:qFormat/>
    <w:rsid w:val="0054171F"/>
    <w:rPr>
      <w:b/>
      <w:bCs/>
    </w:rPr>
  </w:style>
  <w:style w:type="paragraph" w:styleId="NormalWeb">
    <w:name w:val="Normal (Web)"/>
    <w:basedOn w:val="Normal"/>
    <w:uiPriority w:val="99"/>
    <w:unhideWhenUsed/>
    <w:rsid w:val="00A44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6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6F8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1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30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30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69</Words>
  <Characters>4794</Characters>
  <Application>Microsoft Office Word</Application>
  <DocSecurity>0</DocSecurity>
  <Lines>8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e</dc:creator>
  <cp:lastModifiedBy>Review</cp:lastModifiedBy>
  <cp:revision>5</cp:revision>
  <dcterms:created xsi:type="dcterms:W3CDTF">2020-09-15T16:49:00Z</dcterms:created>
  <dcterms:modified xsi:type="dcterms:W3CDTF">2021-02-27T04:52:00Z</dcterms:modified>
</cp:coreProperties>
</file>